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8B1" w:rsidRDefault="007E2653" w:rsidP="007E2653">
      <w:pPr>
        <w:jc w:val="center"/>
        <w:rPr>
          <w:rFonts w:ascii="Times New Roman" w:hAnsi="Times New Roman" w:cs="Times New Roman"/>
          <w:b/>
          <w:sz w:val="24"/>
        </w:rPr>
      </w:pPr>
      <w:r w:rsidRPr="007E2653">
        <w:rPr>
          <w:rFonts w:ascii="Times New Roman" w:hAnsi="Times New Roman" w:cs="Times New Roman"/>
          <w:b/>
          <w:sz w:val="24"/>
        </w:rPr>
        <w:t>Node splitting analyses of Complication</w:t>
      </w:r>
    </w:p>
    <w:p w:rsidR="007E2653" w:rsidRPr="007E2653" w:rsidRDefault="007E2653" w:rsidP="007E2653">
      <w:pPr>
        <w:jc w:val="center"/>
        <w:rPr>
          <w:rFonts w:ascii="Times New Roman" w:hAnsi="Times New Roman" w:cs="Times New Roman"/>
          <w:b/>
          <w:sz w:val="24"/>
        </w:rPr>
      </w:pPr>
    </w:p>
    <w:p w:rsidR="007E2653" w:rsidRPr="007E2653" w:rsidRDefault="007E2653" w:rsidP="007E2653">
      <w:pPr>
        <w:rPr>
          <w:rFonts w:ascii="Times New Roman" w:hAnsi="Times New Roman" w:cs="Times New Roman"/>
          <w:b/>
          <w:sz w:val="24"/>
        </w:rPr>
      </w:pPr>
      <w:bookmarkStart w:id="0" w:name="OLE_LINK7"/>
      <w:bookmarkStart w:id="1" w:name="OLE_LINK3"/>
      <w:bookmarkStart w:id="2" w:name="OLE_LINK134"/>
      <w:r w:rsidRPr="007E2653">
        <w:rPr>
          <w:rFonts w:ascii="Times New Roman" w:hAnsi="Times New Roman" w:cs="Times New Roman"/>
          <w:b/>
          <w:sz w:val="24"/>
        </w:rPr>
        <w:t>Intra-operation</w:t>
      </w:r>
      <w:bookmarkEnd w:id="0"/>
    </w:p>
    <w:tbl>
      <w:tblPr>
        <w:tblStyle w:val="a7"/>
        <w:tblW w:w="8946" w:type="dxa"/>
        <w:tblInd w:w="-5" w:type="dxa"/>
        <w:tblLook w:val="04A0" w:firstRow="1" w:lastRow="0" w:firstColumn="1" w:lastColumn="0" w:noHBand="0" w:noVBand="1"/>
      </w:tblPr>
      <w:tblGrid>
        <w:gridCol w:w="1561"/>
        <w:gridCol w:w="2089"/>
        <w:gridCol w:w="2089"/>
        <w:gridCol w:w="2089"/>
        <w:gridCol w:w="1118"/>
      </w:tblGrid>
      <w:tr w:rsidR="007E2653" w:rsidRPr="007B47CC" w:rsidTr="007E2653">
        <w:trPr>
          <w:trHeight w:val="299"/>
        </w:trPr>
        <w:tc>
          <w:tcPr>
            <w:tcW w:w="0" w:type="auto"/>
            <w:hideMark/>
          </w:tcPr>
          <w:bookmarkEnd w:id="1"/>
          <w:bookmarkEnd w:id="2"/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Name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Direct Effect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Indirect Effect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7E2653" w:rsidRPr="007B47CC" w:rsidTr="007E2653">
        <w:trPr>
          <w:trHeight w:val="287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3" w:name="_Hlk3716739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D, MED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4" w:name="OLE_LINK10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67</w:t>
            </w:r>
            <w:bookmarkEnd w:id="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5" w:name="OLE_LINK10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76</w:t>
            </w:r>
            <w:bookmarkEnd w:id="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6" w:name="OLE_LINK105"/>
            <w:bookmarkStart w:id="7" w:name="OLE_LINK10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98</w:t>
            </w:r>
            <w:bookmarkEnd w:id="6"/>
            <w:bookmarkEnd w:id="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8" w:name="OLE_LINK107"/>
            <w:bookmarkStart w:id="9" w:name="OLE_LINK139"/>
            <w:bookmarkStart w:id="10" w:name="OLE_LINK14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77</w:t>
            </w:r>
            <w:bookmarkEnd w:id="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1" w:name="OLE_LINK10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2.35</w:t>
            </w:r>
            <w:bookmarkEnd w:id="1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2" w:name="OLE_LINK109"/>
            <w:bookmarkStart w:id="13" w:name="OLE_LINK11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90</w:t>
            </w:r>
            <w:bookmarkEnd w:id="12"/>
            <w:bookmarkEnd w:id="1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9"/>
            <w:bookmarkEnd w:id="10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4" w:name="OLE_LINK111"/>
            <w:bookmarkStart w:id="15" w:name="OLE_LINK141"/>
            <w:bookmarkStart w:id="16" w:name="OLE_LINK14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04</w:t>
            </w:r>
            <w:bookmarkEnd w:id="1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7" w:name="OLE_LINK11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17</w:t>
            </w:r>
            <w:bookmarkEnd w:id="1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8" w:name="OLE_LINK11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32</w:t>
            </w:r>
            <w:bookmarkEnd w:id="1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15"/>
            <w:bookmarkEnd w:id="16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15</w:t>
            </w:r>
          </w:p>
        </w:tc>
      </w:tr>
      <w:tr w:rsidR="007E2653" w:rsidRPr="007B47CC" w:rsidTr="007E2653">
        <w:trPr>
          <w:trHeight w:val="299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9" w:name="OLE_LINK155"/>
            <w:bookmarkStart w:id="20" w:name="OLE_LINK156"/>
            <w:bookmarkEnd w:id="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D, OD</w:t>
            </w:r>
            <w:bookmarkEnd w:id="19"/>
            <w:bookmarkEnd w:id="20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21" w:name="OLE_LINK157"/>
            <w:bookmarkStart w:id="22" w:name="OLE_LINK187"/>
            <w:bookmarkStart w:id="23" w:name="OLE_LINK18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70</w:t>
            </w:r>
            <w:bookmarkEnd w:id="2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24" w:name="OLE_LINK15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3.19</w:t>
            </w:r>
            <w:bookmarkEnd w:id="2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25" w:name="OLE_LINK15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74</w:t>
            </w:r>
            <w:bookmarkEnd w:id="2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22"/>
            <w:bookmarkEnd w:id="23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26" w:name="OLE_LINK16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33</w:t>
            </w:r>
            <w:bookmarkEnd w:id="2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27" w:name="OLE_LINK16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15</w:t>
            </w:r>
            <w:bookmarkEnd w:id="2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28" w:name="OLE_LINK16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77</w:t>
            </w:r>
            <w:bookmarkEnd w:id="2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29" w:name="OLE_LINK163"/>
            <w:bookmarkStart w:id="30" w:name="OLE_LINK189"/>
            <w:bookmarkStart w:id="31" w:name="OLE_LINK19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01</w:t>
            </w:r>
            <w:bookmarkEnd w:id="2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32" w:name="OLE_LINK16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36</w:t>
            </w:r>
            <w:bookmarkEnd w:id="3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33" w:name="OLE_LINK16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37</w:t>
            </w:r>
            <w:bookmarkEnd w:id="3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30"/>
            <w:bookmarkEnd w:id="31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41</w:t>
            </w:r>
          </w:p>
        </w:tc>
      </w:tr>
      <w:tr w:rsidR="007E2653" w:rsidRPr="007B47CC" w:rsidTr="007E2653">
        <w:trPr>
          <w:trHeight w:val="299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34" w:name="_Hlk3717000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D, PELD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35" w:name="OLE_LINK210"/>
            <w:bookmarkStart w:id="36" w:name="OLE_LINK23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92</w:t>
            </w:r>
            <w:bookmarkEnd w:id="3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37" w:name="OLE_LINK21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2.54</w:t>
            </w:r>
            <w:bookmarkEnd w:id="3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38" w:name="OLE_LINK21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78</w:t>
            </w:r>
            <w:bookmarkEnd w:id="3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36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39" w:name="OLE_LINK21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10</w:t>
            </w:r>
            <w:bookmarkEnd w:id="3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40" w:name="OLE_LINK214"/>
            <w:bookmarkStart w:id="41" w:name="OLE_LINK21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2.00</w:t>
            </w:r>
            <w:bookmarkEnd w:id="40"/>
            <w:bookmarkEnd w:id="4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42" w:name="OLE_LINK216"/>
            <w:bookmarkStart w:id="43" w:name="OLE_LINK21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2.05</w:t>
            </w:r>
            <w:bookmarkEnd w:id="42"/>
            <w:bookmarkEnd w:id="4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44" w:name="OLE_LINK218"/>
            <w:bookmarkStart w:id="45" w:name="OLE_LINK236"/>
            <w:bookmarkStart w:id="46" w:name="OLE_LINK23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54</w:t>
            </w:r>
            <w:bookmarkEnd w:id="4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47" w:name="OLE_LINK21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81</w:t>
            </w:r>
            <w:bookmarkEnd w:id="4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,</w:t>
            </w:r>
            <w:bookmarkStart w:id="48" w:name="OLE_LINK220"/>
            <w:bookmarkStart w:id="49" w:name="OLE_LINK22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0.75</w:t>
            </w:r>
            <w:bookmarkEnd w:id="48"/>
            <w:bookmarkEnd w:id="4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45"/>
            <w:bookmarkEnd w:id="46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42</w:t>
            </w:r>
          </w:p>
        </w:tc>
      </w:tr>
      <w:bookmarkEnd w:id="34"/>
      <w:tr w:rsidR="007E2653" w:rsidRPr="007B47CC" w:rsidTr="007E2653">
        <w:trPr>
          <w:trHeight w:val="299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ED, OD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50" w:name="OLE_LINK25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02</w:t>
            </w:r>
            <w:bookmarkEnd w:id="5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51" w:name="OLE_LINK25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02</w:t>
            </w:r>
            <w:bookmarkEnd w:id="5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52" w:name="OLE_LINK25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82</w:t>
            </w:r>
            <w:bookmarkEnd w:id="5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53" w:name="OLE_LINK253"/>
            <w:bookmarkStart w:id="54" w:name="OLE_LINK279"/>
            <w:bookmarkStart w:id="55" w:name="OLE_LINK28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31</w:t>
            </w:r>
            <w:bookmarkEnd w:id="5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56" w:name="OLE_LINK25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2.96</w:t>
            </w:r>
            <w:bookmarkEnd w:id="5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57" w:name="OLE_LINK25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2.52</w:t>
            </w:r>
            <w:bookmarkEnd w:id="5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54"/>
            <w:bookmarkEnd w:id="55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58" w:name="OLE_LINK256"/>
            <w:bookmarkStart w:id="59" w:name="OLE_LINK281"/>
            <w:bookmarkStart w:id="60" w:name="OLE_LINK28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02</w:t>
            </w:r>
            <w:bookmarkEnd w:id="5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61" w:name="OLE_LINK25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90</w:t>
            </w:r>
            <w:bookmarkEnd w:id="6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62" w:name="OLE_LINK25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81</w:t>
            </w:r>
            <w:bookmarkEnd w:id="6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59"/>
            <w:bookmarkEnd w:id="60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84</w:t>
            </w:r>
          </w:p>
        </w:tc>
      </w:tr>
      <w:tr w:rsidR="007E2653" w:rsidRPr="007B47CC" w:rsidTr="007E2653">
        <w:trPr>
          <w:trHeight w:val="287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ED, PELD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63" w:name="OLE_LINK293"/>
            <w:bookmarkStart w:id="64" w:name="OLE_LINK321"/>
            <w:bookmarkStart w:id="65" w:name="OLE_LINK32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21</w:t>
            </w:r>
            <w:bookmarkEnd w:id="6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66" w:name="OLE_LINK29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2.15</w:t>
            </w:r>
            <w:bookmarkEnd w:id="6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67" w:name="OLE_LINK29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69</w:t>
            </w:r>
            <w:bookmarkEnd w:id="6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64"/>
            <w:bookmarkEnd w:id="65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68" w:name="OLE_LINK29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91</w:t>
            </w:r>
            <w:bookmarkEnd w:id="6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69" w:name="OLE_LINK29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2.54</w:t>
            </w:r>
            <w:bookmarkEnd w:id="6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,</w:t>
            </w:r>
            <w:bookmarkStart w:id="70" w:name="OLE_LINK29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0.84</w:t>
            </w:r>
            <w:bookmarkEnd w:id="7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71" w:name="OLE_LINK29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59</w:t>
            </w:r>
            <w:bookmarkEnd w:id="7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72" w:name="OLE_LINK30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80</w:t>
            </w:r>
            <w:bookmarkEnd w:id="7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73" w:name="OLE_LINK30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65</w:t>
            </w:r>
            <w:bookmarkEnd w:id="7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57</w:t>
            </w:r>
          </w:p>
        </w:tc>
      </w:tr>
      <w:tr w:rsidR="007E2653" w:rsidRPr="007B47CC" w:rsidTr="007E2653">
        <w:trPr>
          <w:trHeight w:val="299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OD, PELD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74" w:name="OLE_LINK32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38</w:t>
            </w:r>
            <w:bookmarkEnd w:id="7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75" w:name="OLE_LINK32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2.87</w:t>
            </w:r>
            <w:bookmarkEnd w:id="7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76" w:name="OLE_LINK33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93</w:t>
            </w:r>
            <w:bookmarkEnd w:id="7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77" w:name="OLE_LINK33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62</w:t>
            </w:r>
            <w:bookmarkEnd w:id="7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78" w:name="OLE_LINK33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2.27</w:t>
            </w:r>
            <w:bookmarkEnd w:id="7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79" w:name="OLE_LINK33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13</w:t>
            </w:r>
            <w:bookmarkEnd w:id="7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80" w:name="OLE_LINK33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56</w:t>
            </w:r>
            <w:bookmarkEnd w:id="8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81" w:name="OLE_LINK335"/>
            <w:bookmarkStart w:id="82" w:name="OLE_LINK33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86</w:t>
            </w:r>
            <w:bookmarkEnd w:id="81"/>
            <w:bookmarkEnd w:id="8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83" w:name="OLE_LINK33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79</w:t>
            </w:r>
            <w:bookmarkEnd w:id="8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87</w:t>
            </w:r>
          </w:p>
        </w:tc>
      </w:tr>
    </w:tbl>
    <w:p w:rsidR="007E2653" w:rsidRDefault="007E2653" w:rsidP="007E2653">
      <w:pPr>
        <w:rPr>
          <w:rFonts w:ascii="Times New Roman" w:hAnsi="Times New Roman" w:cs="Times New Roman"/>
        </w:rPr>
      </w:pPr>
    </w:p>
    <w:p w:rsidR="007E2653" w:rsidRPr="007E2653" w:rsidRDefault="007E2653" w:rsidP="007E2653">
      <w:pPr>
        <w:rPr>
          <w:rFonts w:ascii="Times New Roman" w:hAnsi="Times New Roman" w:cs="Times New Roman"/>
          <w:b/>
          <w:sz w:val="24"/>
        </w:rPr>
      </w:pPr>
      <w:bookmarkStart w:id="84" w:name="OLE_LINK6"/>
      <w:r w:rsidRPr="007E2653">
        <w:rPr>
          <w:rFonts w:ascii="Times New Roman" w:hAnsi="Times New Roman" w:cs="Times New Roman"/>
          <w:b/>
          <w:sz w:val="24"/>
        </w:rPr>
        <w:t>O</w:t>
      </w:r>
      <w:r w:rsidRPr="007E2653">
        <w:rPr>
          <w:rFonts w:ascii="Times New Roman" w:hAnsi="Times New Roman" w:cs="Times New Roman" w:hint="eastAsia"/>
          <w:b/>
          <w:sz w:val="24"/>
        </w:rPr>
        <w:t>ut</w:t>
      </w:r>
      <w:r w:rsidRPr="007E2653">
        <w:rPr>
          <w:rFonts w:ascii="Times New Roman" w:hAnsi="Times New Roman" w:cs="Times New Roman"/>
          <w:b/>
          <w:sz w:val="24"/>
        </w:rPr>
        <w:t>-operation</w:t>
      </w:r>
    </w:p>
    <w:tbl>
      <w:tblPr>
        <w:tblStyle w:val="a7"/>
        <w:tblW w:w="9028" w:type="dxa"/>
        <w:tblLook w:val="04A0" w:firstRow="1" w:lastRow="0" w:firstColumn="1" w:lastColumn="0" w:noHBand="0" w:noVBand="1"/>
      </w:tblPr>
      <w:tblGrid>
        <w:gridCol w:w="1576"/>
        <w:gridCol w:w="2108"/>
        <w:gridCol w:w="2108"/>
        <w:gridCol w:w="2108"/>
        <w:gridCol w:w="1128"/>
      </w:tblGrid>
      <w:tr w:rsidR="007E2653" w:rsidRPr="00AF55E3" w:rsidTr="007E2653">
        <w:trPr>
          <w:trHeight w:val="268"/>
        </w:trPr>
        <w:tc>
          <w:tcPr>
            <w:tcW w:w="0" w:type="auto"/>
            <w:hideMark/>
          </w:tcPr>
          <w:bookmarkEnd w:id="84"/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Name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Direct Effect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Indirect Effect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7E2653" w:rsidRPr="00AF55E3" w:rsidTr="007E2653">
        <w:trPr>
          <w:trHeight w:val="258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85" w:name="_Hlk3716756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D, MED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86" w:name="OLE_LINK114"/>
            <w:bookmarkStart w:id="87" w:name="OLE_LINK143"/>
            <w:bookmarkStart w:id="88" w:name="OLE_LINK14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01</w:t>
            </w:r>
            <w:bookmarkEnd w:id="8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89" w:name="OLE_LINK11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07</w:t>
            </w:r>
            <w:bookmarkEnd w:id="8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90" w:name="OLE_LINK11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16</w:t>
            </w:r>
            <w:bookmarkEnd w:id="9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87"/>
            <w:bookmarkEnd w:id="88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91" w:name="OLE_LINK117"/>
            <w:bookmarkStart w:id="92" w:name="OLE_LINK145"/>
            <w:bookmarkStart w:id="93" w:name="OLE_LINK14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19</w:t>
            </w:r>
            <w:bookmarkEnd w:id="9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94" w:name="OLE_LINK11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14</w:t>
            </w:r>
            <w:bookmarkEnd w:id="9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95" w:name="OLE_LINK11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73</w:t>
            </w:r>
            <w:bookmarkEnd w:id="9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92"/>
            <w:bookmarkEnd w:id="93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96" w:name="OLE_LINK12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18</w:t>
            </w:r>
            <w:bookmarkEnd w:id="9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97" w:name="OLE_LINK12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75</w:t>
            </w:r>
            <w:bookmarkEnd w:id="9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98" w:name="OLE_LINK12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10</w:t>
            </w:r>
            <w:bookmarkEnd w:id="9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77</w:t>
            </w:r>
          </w:p>
        </w:tc>
      </w:tr>
      <w:bookmarkEnd w:id="85"/>
      <w:tr w:rsidR="007E2653" w:rsidRPr="00AF55E3" w:rsidTr="007E2653">
        <w:trPr>
          <w:trHeight w:val="268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D, OD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99" w:name="OLE_LINK16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40</w:t>
            </w:r>
            <w:bookmarkEnd w:id="9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00" w:name="OLE_LINK16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91</w:t>
            </w:r>
            <w:bookmarkEnd w:id="10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,</w:t>
            </w:r>
            <w:bookmarkStart w:id="101" w:name="OLE_LINK16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0.93</w:t>
            </w:r>
            <w:bookmarkEnd w:id="10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02" w:name="OLE_LINK169"/>
            <w:bookmarkStart w:id="103" w:name="OLE_LINK170"/>
            <w:bookmarkStart w:id="104" w:name="OLE_LINK191"/>
            <w:bookmarkStart w:id="105" w:name="OLE_LINK19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50</w:t>
            </w:r>
            <w:bookmarkEnd w:id="102"/>
            <w:bookmarkEnd w:id="10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06" w:name="OLE_LINK17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55</w:t>
            </w:r>
            <w:bookmarkEnd w:id="10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07" w:name="OLE_LINK172"/>
            <w:bookmarkStart w:id="108" w:name="OLE_LINK17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64</w:t>
            </w:r>
            <w:bookmarkEnd w:id="107"/>
            <w:bookmarkEnd w:id="10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104"/>
            <w:bookmarkEnd w:id="105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09" w:name="OLE_LINK174"/>
            <w:bookmarkStart w:id="110" w:name="OLE_LINK19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11</w:t>
            </w:r>
            <w:bookmarkEnd w:id="10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11" w:name="OLE_LINK17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80</w:t>
            </w:r>
            <w:bookmarkEnd w:id="11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12" w:name="OLE_LINK17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11</w:t>
            </w:r>
            <w:bookmarkEnd w:id="11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110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21</w:t>
            </w:r>
          </w:p>
        </w:tc>
      </w:tr>
      <w:tr w:rsidR="007E2653" w:rsidRPr="00AF55E3" w:rsidTr="007E2653">
        <w:trPr>
          <w:trHeight w:val="268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13" w:name="OLE_LINK198"/>
            <w:bookmarkStart w:id="114" w:name="OLE_LINK19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D, PELD</w:t>
            </w:r>
            <w:bookmarkEnd w:id="113"/>
            <w:bookmarkEnd w:id="114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15" w:name="OLE_LINK200"/>
            <w:bookmarkStart w:id="116" w:name="OLE_LINK238"/>
            <w:bookmarkStart w:id="117" w:name="OLE_LINK23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58</w:t>
            </w:r>
            <w:bookmarkEnd w:id="11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18" w:name="OLE_LINK20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73</w:t>
            </w:r>
            <w:bookmarkEnd w:id="11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19" w:name="OLE_LINK20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2.04</w:t>
            </w:r>
            <w:bookmarkEnd w:id="11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116"/>
            <w:bookmarkEnd w:id="117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20" w:name="OLE_LINK203"/>
            <w:bookmarkStart w:id="121" w:name="OLE_LINK240"/>
            <w:bookmarkStart w:id="122" w:name="OLE_LINK24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97</w:t>
            </w:r>
            <w:bookmarkEnd w:id="12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23" w:name="OLE_LINK204"/>
            <w:bookmarkStart w:id="124" w:name="OLE_LINK20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2.40</w:t>
            </w:r>
            <w:bookmarkEnd w:id="123"/>
            <w:bookmarkEnd w:id="12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25" w:name="OLE_LINK20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47</w:t>
            </w:r>
            <w:bookmarkEnd w:id="12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121"/>
            <w:bookmarkEnd w:id="122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26" w:name="OLE_LINK207"/>
            <w:bookmarkStart w:id="127" w:name="OLE_LINK242"/>
            <w:bookmarkStart w:id="128" w:name="OLE_LINK24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09</w:t>
            </w:r>
            <w:bookmarkEnd w:id="12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29" w:name="OLE_LINK20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04</w:t>
            </w:r>
            <w:bookmarkEnd w:id="12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30" w:name="OLE_LINK20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93</w:t>
            </w:r>
            <w:bookmarkEnd w:id="13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127"/>
            <w:bookmarkEnd w:id="128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10</w:t>
            </w:r>
          </w:p>
        </w:tc>
      </w:tr>
      <w:tr w:rsidR="007E2653" w:rsidRPr="00AF55E3" w:rsidTr="007E2653">
        <w:trPr>
          <w:trHeight w:val="268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31" w:name="_Hlk3717112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ED, OD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32" w:name="OLE_LINK25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-0.30 </w:t>
            </w:r>
            <w:bookmarkEnd w:id="13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(</w:t>
            </w:r>
            <w:bookmarkStart w:id="133" w:name="OLE_LINK26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11</w:t>
            </w:r>
            <w:bookmarkEnd w:id="13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34" w:name="OLE_LINK26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49</w:t>
            </w:r>
            <w:bookmarkEnd w:id="13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35" w:name="OLE_LINK262"/>
            <w:bookmarkStart w:id="136" w:name="OLE_LINK285"/>
            <w:bookmarkStart w:id="137" w:name="OLE_LINK28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1.02</w:t>
            </w:r>
            <w:bookmarkEnd w:id="13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38" w:name="OLE_LINK26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65</w:t>
            </w:r>
            <w:bookmarkEnd w:id="13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39" w:name="OLE_LINK26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2.61</w:t>
            </w:r>
            <w:bookmarkEnd w:id="13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136"/>
            <w:bookmarkEnd w:id="137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40" w:name="OLE_LINK26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07</w:t>
            </w:r>
            <w:bookmarkEnd w:id="14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41" w:name="OLE_LINK26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83</w:t>
            </w:r>
            <w:bookmarkEnd w:id="14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42" w:name="OLE_LINK26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77</w:t>
            </w:r>
            <w:bookmarkEnd w:id="14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13</w:t>
            </w:r>
          </w:p>
        </w:tc>
      </w:tr>
      <w:tr w:rsidR="007E2653" w:rsidRPr="00AF55E3" w:rsidTr="007E2653">
        <w:trPr>
          <w:trHeight w:val="258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43" w:name="OLE_LINK291"/>
            <w:bookmarkStart w:id="144" w:name="OLE_LINK292"/>
            <w:bookmarkEnd w:id="13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ED, PELD</w:t>
            </w:r>
            <w:bookmarkEnd w:id="143"/>
            <w:bookmarkEnd w:id="144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45" w:name="OLE_LINK302"/>
            <w:bookmarkStart w:id="146" w:name="OLE_LINK323"/>
            <w:bookmarkStart w:id="147" w:name="OLE_LINK32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09</w:t>
            </w:r>
            <w:bookmarkEnd w:id="14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48" w:name="OLE_LINK30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2.34</w:t>
            </w:r>
            <w:bookmarkEnd w:id="14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49" w:name="OLE_LINK30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2.14</w:t>
            </w:r>
            <w:bookmarkEnd w:id="14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146"/>
            <w:bookmarkEnd w:id="147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50" w:name="OLE_LINK305"/>
            <w:bookmarkStart w:id="151" w:name="OLE_LINK30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35</w:t>
            </w:r>
            <w:bookmarkEnd w:id="150"/>
            <w:bookmarkEnd w:id="15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52" w:name="OLE_LINK30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51</w:t>
            </w:r>
            <w:bookmarkEnd w:id="15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53" w:name="OLE_LINK30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88</w:t>
            </w:r>
            <w:bookmarkEnd w:id="15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54" w:name="OLE_LINK30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-0.27 </w:t>
            </w:r>
            <w:bookmarkEnd w:id="15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(</w:t>
            </w:r>
            <w:bookmarkStart w:id="155" w:name="OLE_LINK31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28</w:t>
            </w:r>
            <w:bookmarkEnd w:id="15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56" w:name="OLE_LINK31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80</w:t>
            </w:r>
            <w:bookmarkEnd w:id="15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85</w:t>
            </w:r>
          </w:p>
        </w:tc>
      </w:tr>
      <w:tr w:rsidR="007E2653" w:rsidRPr="00AF55E3" w:rsidTr="007E2653">
        <w:trPr>
          <w:trHeight w:val="268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57" w:name="OLE_LINK326"/>
            <w:bookmarkStart w:id="158" w:name="OLE_LINK32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OD, PELD</w:t>
            </w:r>
            <w:bookmarkEnd w:id="157"/>
            <w:bookmarkEnd w:id="158"/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59" w:name="OLE_LINK33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87</w:t>
            </w:r>
            <w:bookmarkEnd w:id="15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60" w:name="OLE_LINK339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2.08</w:t>
            </w:r>
            <w:bookmarkEnd w:id="16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61" w:name="OLE_LINK340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28</w:t>
            </w:r>
            <w:bookmarkEnd w:id="16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62" w:name="OLE_LINK34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68</w:t>
            </w:r>
            <w:bookmarkEnd w:id="16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63" w:name="OLE_LINK34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72</w:t>
            </w:r>
            <w:bookmarkEnd w:id="16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64" w:name="OLE_LINK343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2.12</w:t>
            </w:r>
            <w:bookmarkEnd w:id="16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65" w:name="OLE_LINK344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0.20</w:t>
            </w:r>
            <w:bookmarkEnd w:id="16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66" w:name="OLE_LINK345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-1.14</w:t>
            </w:r>
            <w:bookmarkEnd w:id="16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67" w:name="OLE_LINK346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72</w:t>
            </w:r>
            <w:bookmarkEnd w:id="167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0.09</w:t>
            </w:r>
          </w:p>
        </w:tc>
      </w:tr>
    </w:tbl>
    <w:p w:rsidR="007E2653" w:rsidRDefault="007E2653" w:rsidP="007E2653">
      <w:pPr>
        <w:rPr>
          <w:rFonts w:ascii="Times New Roman" w:hAnsi="Times New Roman" w:cs="Times New Roman"/>
          <w:sz w:val="24"/>
        </w:rPr>
      </w:pPr>
    </w:p>
    <w:p w:rsidR="007E2653" w:rsidRPr="007E2653" w:rsidRDefault="007E2653" w:rsidP="007E2653">
      <w:pPr>
        <w:rPr>
          <w:rFonts w:ascii="Times New Roman" w:hAnsi="Times New Roman" w:cs="Times New Roman"/>
          <w:b/>
          <w:sz w:val="24"/>
        </w:rPr>
      </w:pPr>
      <w:r w:rsidRPr="007E2653">
        <w:rPr>
          <w:rFonts w:ascii="Times New Roman" w:hAnsi="Times New Roman" w:cs="Times New Roman"/>
          <w:b/>
          <w:sz w:val="24"/>
        </w:rPr>
        <w:t>Overall complication</w:t>
      </w:r>
    </w:p>
    <w:tbl>
      <w:tblPr>
        <w:tblStyle w:val="a7"/>
        <w:tblW w:w="9035" w:type="dxa"/>
        <w:tblLook w:val="04A0" w:firstRow="1" w:lastRow="0" w:firstColumn="1" w:lastColumn="0" w:noHBand="0" w:noVBand="1"/>
      </w:tblPr>
      <w:tblGrid>
        <w:gridCol w:w="1578"/>
        <w:gridCol w:w="2110"/>
        <w:gridCol w:w="2109"/>
        <w:gridCol w:w="2109"/>
        <w:gridCol w:w="1129"/>
      </w:tblGrid>
      <w:tr w:rsidR="007E2653" w:rsidRPr="000925EC" w:rsidTr="007E2653">
        <w:trPr>
          <w:trHeight w:val="249"/>
        </w:trPr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Name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Direct Effect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Indirect Effect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:rsidR="007E2653" w:rsidRPr="005960A0" w:rsidRDefault="007E2653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P-Value</w:t>
            </w:r>
          </w:p>
        </w:tc>
      </w:tr>
      <w:tr w:rsidR="00EB0B00" w:rsidRPr="000925EC" w:rsidTr="007E2653">
        <w:trPr>
          <w:trHeight w:val="239"/>
        </w:trPr>
        <w:tc>
          <w:tcPr>
            <w:tcW w:w="0" w:type="auto"/>
            <w:hideMark/>
          </w:tcPr>
          <w:p w:rsidR="00EB0B00" w:rsidRPr="005960A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68" w:name="OLE_LINK277"/>
            <w:bookmarkStart w:id="169" w:name="OLE_LINK278"/>
            <w:bookmarkStart w:id="170" w:name="_Hlk37167622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D, MED</w:t>
            </w:r>
            <w:bookmarkEnd w:id="168"/>
            <w:bookmarkEnd w:id="169"/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30 (-1.05, 1.64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07 (-1.46, 1.74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25 (-0.78, 1.35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80</w:t>
            </w:r>
          </w:p>
        </w:tc>
      </w:tr>
      <w:bookmarkEnd w:id="170"/>
      <w:tr w:rsidR="00EB0B00" w:rsidRPr="000925EC" w:rsidTr="007E2653">
        <w:trPr>
          <w:trHeight w:val="249"/>
        </w:trPr>
        <w:tc>
          <w:tcPr>
            <w:tcW w:w="0" w:type="auto"/>
            <w:hideMark/>
          </w:tcPr>
          <w:p w:rsidR="00EB0B00" w:rsidRPr="005960A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D, OD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-0.39 (-2.10, 1.35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67 (-0.56, 2.00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28 (-0.83, 1.42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28</w:t>
            </w:r>
          </w:p>
        </w:tc>
      </w:tr>
      <w:tr w:rsidR="00EB0B00" w:rsidRPr="000925EC" w:rsidTr="007E2653">
        <w:trPr>
          <w:trHeight w:val="249"/>
        </w:trPr>
        <w:tc>
          <w:tcPr>
            <w:tcW w:w="0" w:type="auto"/>
            <w:hideMark/>
          </w:tcPr>
          <w:p w:rsidR="00EB0B00" w:rsidRPr="005960A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71" w:name="_Hlk37170098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D, PELD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19 (-1.38, 1.94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-0.74 (-2.48, 0.98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-0.26 (-1.37, 0.92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41</w:t>
            </w:r>
          </w:p>
        </w:tc>
      </w:tr>
      <w:tr w:rsidR="00EB0B00" w:rsidRPr="000925EC" w:rsidTr="007E2653">
        <w:trPr>
          <w:trHeight w:val="249"/>
        </w:trPr>
        <w:tc>
          <w:tcPr>
            <w:tcW w:w="0" w:type="auto"/>
            <w:hideMark/>
          </w:tcPr>
          <w:p w:rsidR="00EB0B00" w:rsidRPr="005960A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72" w:name="_Hlk37171176"/>
            <w:bookmarkEnd w:id="171"/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ED, OD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-0.15 (-1.10, 0.79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71 (-1.18, 2.62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02 (-0.82, 0.90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39</w:t>
            </w:r>
          </w:p>
        </w:tc>
      </w:tr>
      <w:bookmarkEnd w:id="172"/>
      <w:tr w:rsidR="00EB0B00" w:rsidRPr="000925EC" w:rsidTr="007E2653">
        <w:trPr>
          <w:trHeight w:val="239"/>
        </w:trPr>
        <w:tc>
          <w:tcPr>
            <w:tcW w:w="0" w:type="auto"/>
            <w:hideMark/>
          </w:tcPr>
          <w:p w:rsidR="00EB0B00" w:rsidRPr="005960A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MED, PELD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-0.21 (-2.43, 1.99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-0.6</w:t>
            </w:r>
            <w:bookmarkStart w:id="173" w:name="_GoBack"/>
            <w:bookmarkEnd w:id="173"/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2 (-2.01, 0.80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-0.51 (-1.62, 0.60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74</w:t>
            </w:r>
          </w:p>
        </w:tc>
      </w:tr>
      <w:tr w:rsidR="00EB0B00" w:rsidRPr="000925EC" w:rsidTr="007E2653">
        <w:trPr>
          <w:trHeight w:val="249"/>
        </w:trPr>
        <w:tc>
          <w:tcPr>
            <w:tcW w:w="0" w:type="auto"/>
            <w:hideMark/>
          </w:tcPr>
          <w:p w:rsidR="00EB0B00" w:rsidRPr="005960A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960A0">
              <w:rPr>
                <w:rFonts w:ascii="Times New Roman" w:eastAsia="宋体" w:hAnsi="Times New Roman" w:cs="Times New Roman"/>
                <w:kern w:val="0"/>
                <w:szCs w:val="24"/>
              </w:rPr>
              <w:t>OD, PELD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-1.07 (-2.58, 0.35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07 (-1.50, 1.77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-0.53 (-1.60, 0.53)</w:t>
            </w:r>
          </w:p>
        </w:tc>
        <w:tc>
          <w:tcPr>
            <w:tcW w:w="0" w:type="auto"/>
            <w:hideMark/>
          </w:tcPr>
          <w:p w:rsidR="00EB0B00" w:rsidRPr="00EB0B00" w:rsidRDefault="00EB0B00" w:rsidP="00EB0B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EB0B00">
              <w:rPr>
                <w:rFonts w:ascii="Times New Roman" w:eastAsia="宋体" w:hAnsi="Times New Roman" w:cs="Times New Roman"/>
                <w:kern w:val="0"/>
                <w:szCs w:val="24"/>
              </w:rPr>
              <w:t>0.28</w:t>
            </w:r>
          </w:p>
        </w:tc>
      </w:tr>
    </w:tbl>
    <w:p w:rsidR="00956637" w:rsidRDefault="00956637" w:rsidP="00956637">
      <w:pPr>
        <w:rPr>
          <w:rFonts w:ascii="Times New Roman" w:hAnsi="Times New Roman" w:cs="Times New Roman"/>
        </w:rPr>
      </w:pPr>
      <w:r w:rsidRPr="000D2BCE">
        <w:rPr>
          <w:rFonts w:ascii="Times New Roman" w:hAnsi="Times New Roman" w:cs="Times New Roman"/>
        </w:rPr>
        <w:t>MD:</w:t>
      </w:r>
      <w:r w:rsidRPr="000D2BCE">
        <w:rPr>
          <w:rFonts w:ascii="Times New Roman" w:hAnsi="Times New Roman" w:cs="Times New Roman" w:hint="eastAsia"/>
        </w:rPr>
        <w:t xml:space="preserve"> </w:t>
      </w:r>
      <w:r w:rsidRPr="000D2BCE">
        <w:rPr>
          <w:rFonts w:ascii="Times New Roman" w:hAnsi="Times New Roman" w:cs="Times New Roman"/>
        </w:rPr>
        <w:t xml:space="preserve">microdiscectomy; MED: </w:t>
      </w:r>
      <w:r>
        <w:rPr>
          <w:rFonts w:ascii="Times New Roman" w:hAnsi="Times New Roman" w:cs="Times New Roman"/>
        </w:rPr>
        <w:t>m</w:t>
      </w:r>
      <w:r w:rsidRPr="000D2BCE">
        <w:rPr>
          <w:rFonts w:ascii="Times New Roman" w:hAnsi="Times New Roman" w:cs="Times New Roman"/>
        </w:rPr>
        <w:t>icroendoscopic discectomy;</w:t>
      </w:r>
      <w:r>
        <w:rPr>
          <w:rFonts w:ascii="Times New Roman" w:hAnsi="Times New Roman" w:cs="Times New Roman"/>
        </w:rPr>
        <w:t xml:space="preserve"> OD: </w:t>
      </w:r>
      <w:r w:rsidRPr="00C11D81">
        <w:rPr>
          <w:rFonts w:ascii="Times New Roman" w:hAnsi="Times New Roman" w:cs="Times New Roman"/>
        </w:rPr>
        <w:t>open discectomy</w:t>
      </w:r>
      <w:r>
        <w:rPr>
          <w:rFonts w:ascii="Times New Roman" w:hAnsi="Times New Roman" w:cs="Times New Roman"/>
        </w:rPr>
        <w:t>;</w:t>
      </w:r>
      <w:r w:rsidRPr="00C11D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C11D81">
        <w:rPr>
          <w:rFonts w:ascii="Times New Roman" w:hAnsi="Times New Roman" w:cs="Times New Roman"/>
        </w:rPr>
        <w:t>ELD percutaneous endoscopic lumbar discectomy</w:t>
      </w:r>
      <w:r>
        <w:rPr>
          <w:rFonts w:ascii="Times New Roman" w:hAnsi="Times New Roman" w:cs="Times New Roman"/>
        </w:rPr>
        <w:t>.</w:t>
      </w:r>
    </w:p>
    <w:p w:rsidR="009C7380" w:rsidRPr="00956637" w:rsidRDefault="009C7380" w:rsidP="007E2653">
      <w:pPr>
        <w:rPr>
          <w:rFonts w:ascii="Times New Roman" w:hAnsi="Times New Roman" w:cs="Times New Roman"/>
          <w:sz w:val="24"/>
        </w:rPr>
      </w:pPr>
    </w:p>
    <w:sectPr w:rsidR="009C7380" w:rsidRPr="00956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26B8" w:rsidRDefault="007326B8" w:rsidP="007E2653">
      <w:r>
        <w:separator/>
      </w:r>
    </w:p>
  </w:endnote>
  <w:endnote w:type="continuationSeparator" w:id="0">
    <w:p w:rsidR="007326B8" w:rsidRDefault="007326B8" w:rsidP="007E2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26B8" w:rsidRDefault="007326B8" w:rsidP="007E2653">
      <w:r>
        <w:separator/>
      </w:r>
    </w:p>
  </w:footnote>
  <w:footnote w:type="continuationSeparator" w:id="0">
    <w:p w:rsidR="007326B8" w:rsidRDefault="007326B8" w:rsidP="007E2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A90"/>
    <w:rsid w:val="000128B1"/>
    <w:rsid w:val="000C31F4"/>
    <w:rsid w:val="005960A0"/>
    <w:rsid w:val="00655B0C"/>
    <w:rsid w:val="007326B8"/>
    <w:rsid w:val="007E2653"/>
    <w:rsid w:val="00923A90"/>
    <w:rsid w:val="00956637"/>
    <w:rsid w:val="009C7380"/>
    <w:rsid w:val="00BD5758"/>
    <w:rsid w:val="00D57D47"/>
    <w:rsid w:val="00EB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9DE700-F59D-42E5-9002-28904E436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6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653"/>
    <w:rPr>
      <w:sz w:val="18"/>
      <w:szCs w:val="18"/>
    </w:rPr>
  </w:style>
  <w:style w:type="table" w:styleId="a7">
    <w:name w:val="Table Grid"/>
    <w:basedOn w:val="a1"/>
    <w:uiPriority w:val="39"/>
    <w:rsid w:val="007E2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20-04-07T15:41:00Z</dcterms:created>
  <dcterms:modified xsi:type="dcterms:W3CDTF">2020-04-18T09:22:00Z</dcterms:modified>
</cp:coreProperties>
</file>